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DF5" w:rsidRPr="00E367DB" w:rsidRDefault="004F0DF5" w:rsidP="006E5F2A">
      <w:pPr>
        <w:jc w:val="center"/>
        <w:rPr>
          <w:rFonts w:asciiTheme="majorBidi" w:hAnsiTheme="majorBidi" w:cstheme="majorBidi"/>
        </w:rPr>
      </w:pPr>
      <w:r w:rsidRPr="00E367DB">
        <w:rPr>
          <w:rFonts w:asciiTheme="majorBidi" w:hAnsiTheme="majorBidi" w:cstheme="majorBidi"/>
          <w:sz w:val="24"/>
          <w:szCs w:val="24"/>
          <w:highlight w:val="yellow"/>
        </w:rPr>
        <w:t>Supplementary Tab</w:t>
      </w:r>
      <w:bookmarkStart w:id="0" w:name="_GoBack"/>
      <w:bookmarkEnd w:id="0"/>
      <w:r w:rsidRPr="00E367DB">
        <w:rPr>
          <w:rFonts w:asciiTheme="majorBidi" w:hAnsiTheme="majorBidi" w:cstheme="majorBidi"/>
          <w:sz w:val="24"/>
          <w:szCs w:val="24"/>
          <w:highlight w:val="yellow"/>
        </w:rPr>
        <w:t>le 1</w:t>
      </w:r>
      <w:r w:rsidRPr="00E367DB">
        <w:rPr>
          <w:rFonts w:asciiTheme="majorBidi" w:hAnsiTheme="majorBidi" w:cstheme="majorBidi"/>
          <w:sz w:val="24"/>
          <w:szCs w:val="24"/>
        </w:rPr>
        <w:t>. Unassigned OTUs in the sponge samples</w:t>
      </w:r>
    </w:p>
    <w:tbl>
      <w:tblPr>
        <w:tblStyle w:val="TableGrid"/>
        <w:tblpPr w:leftFromText="180" w:rightFromText="180" w:vertAnchor="page" w:horzAnchor="margin" w:tblpXSpec="center" w:tblpY="2179"/>
        <w:tblW w:w="9612" w:type="dxa"/>
        <w:tblLayout w:type="fixed"/>
        <w:tblLook w:val="04A0" w:firstRow="1" w:lastRow="0" w:firstColumn="1" w:lastColumn="0" w:noHBand="0" w:noVBand="1"/>
      </w:tblPr>
      <w:tblGrid>
        <w:gridCol w:w="1091"/>
        <w:gridCol w:w="6128"/>
        <w:gridCol w:w="1267"/>
        <w:gridCol w:w="1126"/>
      </w:tblGrid>
      <w:tr w:rsidR="004F0DF5" w:rsidRPr="00B77A17" w:rsidTr="00B77A17">
        <w:trPr>
          <w:trHeight w:val="915"/>
        </w:trPr>
        <w:tc>
          <w:tcPr>
            <w:tcW w:w="1091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 No.</w:t>
            </w:r>
          </w:p>
        </w:tc>
        <w:tc>
          <w:tcPr>
            <w:tcW w:w="612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osest BLAST relative</w:t>
            </w:r>
          </w:p>
        </w:tc>
        <w:tc>
          <w:tcPr>
            <w:tcW w:w="12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 similarity</w:t>
            </w:r>
          </w:p>
        </w:tc>
      </w:tr>
      <w:tr w:rsidR="004F0DF5" w:rsidRPr="00B77A17" w:rsidTr="00D0554E">
        <w:trPr>
          <w:trHeight w:val="711"/>
        </w:trPr>
        <w:tc>
          <w:tcPr>
            <w:tcW w:w="1091" w:type="dxa"/>
            <w:tcBorders>
              <w:top w:val="single" w:sz="18" w:space="0" w:color="auto"/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6128" w:type="dxa"/>
            <w:tcBorders>
              <w:top w:val="single" w:sz="18" w:space="0" w:color="auto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ordiimonad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ordiimona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lipolytic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M41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ordiimonad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ordiimonas.gwangyang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GW14-5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ordiimonad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ordiimona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estuari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101-1</w:t>
            </w:r>
          </w:p>
        </w:tc>
        <w:tc>
          <w:tcPr>
            <w:tcW w:w="1267" w:type="dxa"/>
            <w:tcBorders>
              <w:top w:val="single" w:sz="18" w:space="0" w:color="auto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49297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3103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9376.1</w:t>
            </w:r>
          </w:p>
        </w:tc>
        <w:tc>
          <w:tcPr>
            <w:tcW w:w="1126" w:type="dxa"/>
            <w:tcBorders>
              <w:top w:val="single" w:sz="18" w:space="0" w:color="auto"/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7%</w:t>
            </w:r>
          </w:p>
        </w:tc>
      </w:tr>
      <w:tr w:rsidR="004F0DF5" w:rsidRPr="00B77A17" w:rsidTr="00D0554E">
        <w:trPr>
          <w:trHeight w:val="701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acteroid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therm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therm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n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DSM 4252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acteroid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therm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therm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n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R-10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acteroid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therm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therm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n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DSM 4252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74728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9282.2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4548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4%</w:t>
            </w:r>
          </w:p>
        </w:tc>
      </w:tr>
      <w:tr w:rsidR="004F0DF5" w:rsidRPr="00B77A17" w:rsidTr="00B77A17">
        <w:trPr>
          <w:trHeight w:val="915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otilibacte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otilibacter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eucedan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RP-AC37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otilibacte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otilibacter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izosphaer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RS-16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8466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8467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8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dellovibrion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dellovibrio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exovor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JSS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dellovibrion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dellovibrio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exovor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JSS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2876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6108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2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ordiimonad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ordiimona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lipolytic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M41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aulobacte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sticcacaul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excentric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CB 48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aulobacte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sticcacaul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excentric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CB 48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49297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74137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4730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7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lpha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ickettsial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Lytic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flagellat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299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lpha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ickettsial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Occident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ssili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Os18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25566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49220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0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seudonocard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Lentz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lbidocapillat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NBRC 100372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seudonocard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Lentz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lbidocapillat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IMMIB D-958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2664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9177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0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enericu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ycoplasma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Mycoplasma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iow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695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enericu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plasma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plasm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larki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CN-5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4669.2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4750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9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seudonocard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llokutzn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ultivoran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YIM 120521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seudonocard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utzn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honburi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SMC 256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seudonocardiaceae;Labeda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izosphaer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RS-49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9545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45619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8468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9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15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hromat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chromati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heemlic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JA124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hromat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hiorhodococc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rewsi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AZ1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2477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6895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3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Cyanobacteria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oleofascicul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oleofascicul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hthonoplas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SAG 2209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Cyanobacteria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Oscillator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Oscillato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ancta strain PCC 7515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25521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2112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9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155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enericu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ollicu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ycoplasma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Ureaplasm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ivers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A417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enericu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ollicu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ycoplasma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Ureaplasm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at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F2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enericu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ollicu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ycoplasma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Ureaplasm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anigenitali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D6P-C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5878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5604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5877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8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187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Verrucomicrob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ubritale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ubrital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halochordaticol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MN1-1006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Verrucomicrob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ubritale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ubrital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abul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YM29-052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3049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1630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8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orichthy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orichthy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olymorph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DSM 43042 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ineospor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ineococc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glutinat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YIM 75677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4727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9547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9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18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Verrucomicrob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uniceicocc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oraliomargarit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kajim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DSM 45221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Verrucomicrob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uniceicocc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oraliomargarit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kajim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04OKA010-24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Verrucomicrob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Verrucomicrob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Fucophil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fucoidanolytic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SI-1234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74901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1496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2167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5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24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id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yrinomonad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revital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elicios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Ac_16_C4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id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yrinomonad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revital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ridisol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Ac_11_E3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51988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51987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9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36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hiotrich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hiothri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unzi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A1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hiotrich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hiothri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fructosivoran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Q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8100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4845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3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38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spirill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onstrictibacter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ntarctic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262-8 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hloroflex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aldiline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aldilin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arbellic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D1-25-10-4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2948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7797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6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45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Cyanobacteria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Oscillatoriophycid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Oscillatorial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unclassified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Oscillatorial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otamolin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erugineo-caerul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1PC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51861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9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48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ethylococc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ethylobacter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n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A45 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ethylococc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ethylobacter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lute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NCIMB 11914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5132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1814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3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66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spirill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onstrictibacter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ntarctic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262-8 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etobacte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raurococc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ose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NS130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2948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36877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2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67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Halobacteriovo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acteriovora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litoral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JS5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Halobacteriovo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Halobacteriovora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n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SJ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Halobacteriovo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acteriovora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n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J strain SJ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8724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2485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8723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0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68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hromat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andidat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hiodictyon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yntrophic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Cad16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hromat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hiodictyon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elegan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DSM 232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4886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4363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2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70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hingomonad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hingomona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xinjiang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10-1-84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Oceanospirillal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nomona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gallaica</w:t>
            </w:r>
            <w:proofErr w:type="spellEnd"/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Hyphomicrob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aradevos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haoguan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J5-3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8386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51935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36441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8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82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Oceanospirillal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nomona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gallaica</w:t>
            </w:r>
            <w:proofErr w:type="spellEnd"/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Oceanospirillal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nobacteri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isflav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IMCC4074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51935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25520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7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alinispir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acific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L21-RPul-D2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urant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J1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34803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4782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3%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0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299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alinispir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acific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L21-RPul-D2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isovaleric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DSM 2461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34803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7137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3%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15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02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ycobacter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Mycobacterium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askatchewanens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NRCM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ycobacter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Mycobacterium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nebraskens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ATCC BAA-837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2793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7224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5%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5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04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treptomyce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Streptomyces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vast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NRRL B-12232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treptomyce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Streptomyces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vast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NBRC 13094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3841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2366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6%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6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308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esulfobacte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esulforegul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onservatri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Mb1Pa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esulfohalob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esulfonautic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utotrophic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DSM 4206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esulfovibrion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esulfovibrio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apillat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Met 2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8780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4591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5158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7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15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Hydrogenophil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epidiphil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argaritifer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N2-214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5556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7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18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b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bi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gokarnens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JA173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b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hodobi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orient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MB312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2475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9128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4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20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ctin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icrobacteri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gromyc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ulm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XIL01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9108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2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21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hloroflex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naeroline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naerolin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hermophil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UNI-1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hloroflex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naeroline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naeroline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hermophil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UNI-1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74383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36818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1%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2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22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acteroid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Flammeovirg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Flexithri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oroth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NBRC 15987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acteroid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Flammeovirg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Flexithri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oroth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ATCC 23163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Bacteroid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Flammeovirg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Flexithri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oroth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IFO 15987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3831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12649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0919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3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25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haerochaet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leomorph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Grapes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haerochaet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leomorph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Grapes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02964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74101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77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26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angiell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angiell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fundi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FT102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angiell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angiell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ore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DSM 16069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angiell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angiell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kore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SW-125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36491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74715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27574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3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29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einococcus-Therm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ruepe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rueper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adiovictri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RQ-24 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Deinococcus-Thermu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rueper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Trueper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adiovictrix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RQ-24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74381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3482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7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332</w:t>
            </w:r>
          </w:p>
        </w:tc>
        <w:tc>
          <w:tcPr>
            <w:tcW w:w="6128" w:type="dxa"/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naplasma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Ehrlich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haffe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Arkansas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naplasma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Ehrlich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ruminantium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Welgevonden</w:t>
            </w:r>
            <w:proofErr w:type="spellEnd"/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roteobacter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Anaplasma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Ehrlichi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minasensi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UFMG-EV</w:t>
            </w:r>
          </w:p>
        </w:tc>
        <w:tc>
          <w:tcPr>
            <w:tcW w:w="1267" w:type="dxa"/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74500.2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74513.2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48800.1</w:t>
            </w:r>
          </w:p>
        </w:tc>
        <w:tc>
          <w:tcPr>
            <w:tcW w:w="1126" w:type="dxa"/>
            <w:tcBorders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5%</w:t>
            </w:r>
          </w:p>
        </w:tc>
      </w:tr>
      <w:tr w:rsidR="004F0DF5" w:rsidRPr="00B77A17" w:rsidTr="00B77A17">
        <w:trPr>
          <w:trHeight w:val="860"/>
        </w:trPr>
        <w:tc>
          <w:tcPr>
            <w:tcW w:w="1091" w:type="dxa"/>
            <w:tcBorders>
              <w:left w:val="nil"/>
              <w:bottom w:val="single" w:sz="18" w:space="0" w:color="auto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336</w:t>
            </w:r>
          </w:p>
        </w:tc>
        <w:tc>
          <w:tcPr>
            <w:tcW w:w="6128" w:type="dxa"/>
            <w:tcBorders>
              <w:bottom w:val="single" w:sz="18" w:space="0" w:color="auto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cellobiosiphil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SIP1</w:t>
            </w:r>
          </w:p>
          <w:p w:rsidR="004F0DF5" w:rsidRPr="00B77A17" w:rsidRDefault="004F0DF5" w:rsidP="00D0554E">
            <w:pPr>
              <w:spacing w:line="2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es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ceae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Spirochaet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77A17">
              <w:rPr>
                <w:rFonts w:asciiTheme="majorBidi" w:hAnsiTheme="majorBidi" w:cstheme="majorBidi"/>
                <w:sz w:val="18"/>
                <w:szCs w:val="18"/>
              </w:rPr>
              <w:t>psychrophila</w:t>
            </w:r>
            <w:proofErr w:type="spellEnd"/>
            <w:r w:rsidRPr="00B77A17">
              <w:rPr>
                <w:rFonts w:asciiTheme="majorBidi" w:hAnsiTheme="majorBidi" w:cstheme="majorBidi"/>
                <w:sz w:val="18"/>
                <w:szCs w:val="18"/>
              </w:rPr>
              <w:t xml:space="preserve"> strain MO-SPC1</w:t>
            </w:r>
          </w:p>
        </w:tc>
        <w:tc>
          <w:tcPr>
            <w:tcW w:w="1267" w:type="dxa"/>
            <w:tcBorders>
              <w:bottom w:val="single" w:sz="18" w:space="0" w:color="auto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044505.1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NR_134185.1</w:t>
            </w:r>
          </w:p>
        </w:tc>
        <w:tc>
          <w:tcPr>
            <w:tcW w:w="1126" w:type="dxa"/>
            <w:tcBorders>
              <w:bottom w:val="single" w:sz="18" w:space="0" w:color="auto"/>
              <w:right w:val="nil"/>
            </w:tcBorders>
            <w:vAlign w:val="center"/>
          </w:tcPr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7%</w:t>
            </w:r>
          </w:p>
          <w:p w:rsidR="004F0DF5" w:rsidRPr="00B77A17" w:rsidRDefault="004F0DF5" w:rsidP="00D0554E">
            <w:pPr>
              <w:spacing w:line="2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7A17">
              <w:rPr>
                <w:rFonts w:asciiTheme="majorBidi" w:hAnsiTheme="majorBidi" w:cstheme="majorBidi"/>
                <w:sz w:val="18"/>
                <w:szCs w:val="18"/>
              </w:rPr>
              <w:t>84%</w:t>
            </w:r>
          </w:p>
        </w:tc>
      </w:tr>
    </w:tbl>
    <w:p w:rsidR="004F0DF5" w:rsidRPr="00E367DB" w:rsidRDefault="004F0DF5" w:rsidP="004F0DF5">
      <w:pPr>
        <w:rPr>
          <w:rFonts w:asciiTheme="majorBidi" w:hAnsiTheme="majorBidi" w:cstheme="majorBidi"/>
        </w:rPr>
      </w:pPr>
    </w:p>
    <w:sectPr w:rsidR="004F0DF5" w:rsidRPr="00E367DB" w:rsidSect="002E3F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F12"/>
    <w:rsid w:val="00030FCB"/>
    <w:rsid w:val="00061E8B"/>
    <w:rsid w:val="00072936"/>
    <w:rsid w:val="000B0BD7"/>
    <w:rsid w:val="000F37A2"/>
    <w:rsid w:val="001548B9"/>
    <w:rsid w:val="001600CD"/>
    <w:rsid w:val="00190B99"/>
    <w:rsid w:val="001D1476"/>
    <w:rsid w:val="0026355F"/>
    <w:rsid w:val="00266D81"/>
    <w:rsid w:val="00274B15"/>
    <w:rsid w:val="002A4D29"/>
    <w:rsid w:val="002D09BA"/>
    <w:rsid w:val="002E3F12"/>
    <w:rsid w:val="00331299"/>
    <w:rsid w:val="0034223F"/>
    <w:rsid w:val="003B091C"/>
    <w:rsid w:val="003B54B8"/>
    <w:rsid w:val="003C11F7"/>
    <w:rsid w:val="003E5F69"/>
    <w:rsid w:val="00411C49"/>
    <w:rsid w:val="00414614"/>
    <w:rsid w:val="00424A7C"/>
    <w:rsid w:val="0046588D"/>
    <w:rsid w:val="00475EE7"/>
    <w:rsid w:val="00487EA2"/>
    <w:rsid w:val="004C493B"/>
    <w:rsid w:val="004F0DF5"/>
    <w:rsid w:val="004F5E39"/>
    <w:rsid w:val="0050464B"/>
    <w:rsid w:val="00511684"/>
    <w:rsid w:val="0053472C"/>
    <w:rsid w:val="00557CC9"/>
    <w:rsid w:val="00570BD3"/>
    <w:rsid w:val="00571225"/>
    <w:rsid w:val="00594630"/>
    <w:rsid w:val="00595ACD"/>
    <w:rsid w:val="005B62AC"/>
    <w:rsid w:val="005C63FA"/>
    <w:rsid w:val="005C7EB4"/>
    <w:rsid w:val="005D6813"/>
    <w:rsid w:val="00606851"/>
    <w:rsid w:val="006827BB"/>
    <w:rsid w:val="006C7533"/>
    <w:rsid w:val="006D1EEB"/>
    <w:rsid w:val="006E0506"/>
    <w:rsid w:val="006E5F2A"/>
    <w:rsid w:val="006F5B23"/>
    <w:rsid w:val="007212A8"/>
    <w:rsid w:val="0073259B"/>
    <w:rsid w:val="0076680D"/>
    <w:rsid w:val="007A3177"/>
    <w:rsid w:val="007A792F"/>
    <w:rsid w:val="007B55CE"/>
    <w:rsid w:val="007F75D8"/>
    <w:rsid w:val="00800ECB"/>
    <w:rsid w:val="0082243C"/>
    <w:rsid w:val="00834CE1"/>
    <w:rsid w:val="00845ADE"/>
    <w:rsid w:val="00853E0F"/>
    <w:rsid w:val="00873E06"/>
    <w:rsid w:val="00874F66"/>
    <w:rsid w:val="00894F45"/>
    <w:rsid w:val="008D4D5D"/>
    <w:rsid w:val="008F41A5"/>
    <w:rsid w:val="008F6673"/>
    <w:rsid w:val="009333A3"/>
    <w:rsid w:val="009574A4"/>
    <w:rsid w:val="00991254"/>
    <w:rsid w:val="009A315D"/>
    <w:rsid w:val="009C32D8"/>
    <w:rsid w:val="009C4C17"/>
    <w:rsid w:val="00A25025"/>
    <w:rsid w:val="00A30E4F"/>
    <w:rsid w:val="00A319DD"/>
    <w:rsid w:val="00A341DC"/>
    <w:rsid w:val="00A3470B"/>
    <w:rsid w:val="00A551CA"/>
    <w:rsid w:val="00A66D21"/>
    <w:rsid w:val="00A86DDB"/>
    <w:rsid w:val="00A96600"/>
    <w:rsid w:val="00AE30C8"/>
    <w:rsid w:val="00B05B0A"/>
    <w:rsid w:val="00B61EE9"/>
    <w:rsid w:val="00B77A17"/>
    <w:rsid w:val="00BC50BC"/>
    <w:rsid w:val="00BC6168"/>
    <w:rsid w:val="00BC6677"/>
    <w:rsid w:val="00BE1959"/>
    <w:rsid w:val="00C00E89"/>
    <w:rsid w:val="00C0606A"/>
    <w:rsid w:val="00C25B4B"/>
    <w:rsid w:val="00C65B27"/>
    <w:rsid w:val="00C87290"/>
    <w:rsid w:val="00CD1A4B"/>
    <w:rsid w:val="00CE004F"/>
    <w:rsid w:val="00D0554E"/>
    <w:rsid w:val="00D31535"/>
    <w:rsid w:val="00D671D0"/>
    <w:rsid w:val="00DF635E"/>
    <w:rsid w:val="00E04636"/>
    <w:rsid w:val="00E31C2F"/>
    <w:rsid w:val="00E367DB"/>
    <w:rsid w:val="00E369CB"/>
    <w:rsid w:val="00EA5370"/>
    <w:rsid w:val="00ED0117"/>
    <w:rsid w:val="00ED0D12"/>
    <w:rsid w:val="00ED0EAB"/>
    <w:rsid w:val="00EE0346"/>
    <w:rsid w:val="00EE07CC"/>
    <w:rsid w:val="00EF0D35"/>
    <w:rsid w:val="00EF2652"/>
    <w:rsid w:val="00EF562E"/>
    <w:rsid w:val="00F01BF6"/>
    <w:rsid w:val="00F22631"/>
    <w:rsid w:val="00F313BE"/>
    <w:rsid w:val="00F72536"/>
    <w:rsid w:val="00F81D9F"/>
    <w:rsid w:val="00FA0A02"/>
    <w:rsid w:val="00FA342F"/>
    <w:rsid w:val="00FE0BD6"/>
    <w:rsid w:val="00FF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CE853-E059-4FA6-A50A-2631C770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F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C32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3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5</Pages>
  <Words>1194</Words>
  <Characters>680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12</cp:revision>
  <dcterms:created xsi:type="dcterms:W3CDTF">2018-04-10T10:05:00Z</dcterms:created>
  <dcterms:modified xsi:type="dcterms:W3CDTF">2018-04-20T18:20:00Z</dcterms:modified>
</cp:coreProperties>
</file>